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6B219" w14:textId="130FC1D1" w:rsidR="00050F4F" w:rsidRPr="00955856" w:rsidRDefault="00BD3810">
      <w:pPr>
        <w:rPr>
          <w:rFonts w:ascii="Times New Roman" w:eastAsia="바탕체" w:hAnsi="Times New Roman" w:cs="Times New Roman"/>
          <w:b/>
          <w:bCs/>
        </w:rPr>
      </w:pPr>
      <w:r w:rsidRPr="00955856">
        <w:rPr>
          <w:rFonts w:ascii="Times New Roman" w:eastAsia="바탕체" w:hAnsi="Times New Roman" w:cs="Times New Roman" w:hint="eastAsia"/>
          <w:b/>
          <w:bCs/>
          <w:kern w:val="0"/>
        </w:rPr>
        <w:t xml:space="preserve">S1 </w:t>
      </w:r>
      <w:r w:rsidRPr="00955856">
        <w:rPr>
          <w:rFonts w:ascii="Times New Roman" w:eastAsia="바탕체" w:hAnsi="Times New Roman" w:cs="Times New Roman"/>
          <w:b/>
          <w:bCs/>
          <w:kern w:val="0"/>
        </w:rPr>
        <w:t>Table</w:t>
      </w:r>
      <w:r w:rsidRPr="00955856">
        <w:rPr>
          <w:rFonts w:ascii="Times New Roman" w:eastAsia="바탕체" w:hAnsi="Times New Roman" w:cs="Times New Roman" w:hint="eastAsia"/>
          <w:b/>
          <w:bCs/>
          <w:kern w:val="0"/>
        </w:rPr>
        <w:t>.</w:t>
      </w:r>
      <w:r w:rsidRPr="00955856">
        <w:rPr>
          <w:rFonts w:ascii="Times New Roman" w:eastAsia="바탕체" w:hAnsi="Times New Roman" w:cs="Times New Roman"/>
          <w:b/>
          <w:bCs/>
          <w:kern w:val="0"/>
        </w:rPr>
        <w:t xml:space="preserve"> Correlations among college life stress, growth mindset </w:t>
      </w:r>
      <w:r w:rsidRPr="00955856">
        <w:rPr>
          <w:rFonts w:ascii="Times New Roman" w:eastAsia="바탕체" w:hAnsi="Times New Roman" w:cs="Times New Roman" w:hint="eastAsia"/>
          <w:b/>
          <w:bCs/>
          <w:kern w:val="0"/>
        </w:rPr>
        <w:t xml:space="preserve">of intelligence, </w:t>
      </w:r>
      <w:r w:rsidRPr="00955856">
        <w:rPr>
          <w:rFonts w:ascii="Times New Roman" w:eastAsia="바탕체" w:hAnsi="Times New Roman" w:cs="Times New Roman"/>
          <w:b/>
          <w:bCs/>
          <w:kern w:val="0"/>
        </w:rPr>
        <w:t>and a</w:t>
      </w:r>
      <w:r w:rsidRPr="00955856">
        <w:rPr>
          <w:rFonts w:ascii="Times New Roman" w:eastAsia="바탕체" w:hAnsi="Times New Roman" w:cs="Times New Roman"/>
          <w:b/>
          <w:bCs/>
        </w:rPr>
        <w:t>djustment</w:t>
      </w:r>
      <w:r w:rsidRPr="00955856">
        <w:rPr>
          <w:rFonts w:ascii="Times New Roman" w:eastAsia="바탕체" w:hAnsi="Times New Roman" w:cs="Times New Roman" w:hint="eastAsia"/>
          <w:b/>
          <w:bCs/>
        </w:rPr>
        <w:t xml:space="preserve"> to </w:t>
      </w:r>
      <w:r w:rsidRPr="00955856">
        <w:rPr>
          <w:rFonts w:ascii="Times New Roman" w:eastAsia="바탕체" w:hAnsi="Times New Roman" w:cs="Times New Roman"/>
          <w:b/>
          <w:bCs/>
        </w:rPr>
        <w:t>college</w:t>
      </w:r>
      <w:r w:rsidRPr="00955856">
        <w:rPr>
          <w:rFonts w:ascii="Times New Roman" w:eastAsia="바탕체" w:hAnsi="Times New Roman" w:cs="Times New Roman" w:hint="eastAsia"/>
          <w:b/>
          <w:bCs/>
        </w:rPr>
        <w:t xml:space="preserve"> life (</w:t>
      </w:r>
      <w:r w:rsidRPr="00955856">
        <w:rPr>
          <w:rFonts w:ascii="Times New Roman" w:eastAsia="바탕체" w:hAnsi="Times New Roman" w:cs="Times New Roman" w:hint="eastAsia"/>
          <w:b/>
          <w:bCs/>
          <w:i/>
          <w:iCs/>
        </w:rPr>
        <w:t>N</w:t>
      </w:r>
      <w:r w:rsidRPr="00955856">
        <w:rPr>
          <w:rFonts w:ascii="Times New Roman" w:eastAsia="바탕체" w:hAnsi="Times New Roman" w:cs="Times New Roman" w:hint="eastAsia"/>
          <w:b/>
          <w:bCs/>
        </w:rPr>
        <w:t>=250).</w:t>
      </w:r>
    </w:p>
    <w:tbl>
      <w:tblPr>
        <w:tblStyle w:val="aa"/>
        <w:tblpPr w:leftFromText="142" w:rightFromText="142" w:tblpY="70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2108"/>
        <w:gridCol w:w="2108"/>
        <w:gridCol w:w="2109"/>
      </w:tblGrid>
      <w:tr w:rsidR="00955856" w:rsidRPr="00955856" w14:paraId="5EC47986" w14:textId="77777777" w:rsidTr="00551EA8">
        <w:trPr>
          <w:trHeight w:val="383"/>
        </w:trPr>
        <w:tc>
          <w:tcPr>
            <w:tcW w:w="248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DD3E7E4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73F7D7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College life stress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F796B2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G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rowth mindset</w:t>
            </w: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of intelligence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5D0F38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Adjustment to</w:t>
            </w:r>
          </w:p>
          <w:p w14:paraId="7A1DA80A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college life</w:t>
            </w:r>
          </w:p>
        </w:tc>
      </w:tr>
      <w:tr w:rsidR="00955856" w:rsidRPr="00955856" w14:paraId="1236F2FF" w14:textId="77777777" w:rsidTr="00A8641C">
        <w:trPr>
          <w:trHeight w:val="383"/>
        </w:trPr>
        <w:tc>
          <w:tcPr>
            <w:tcW w:w="2487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76E71E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8D30C9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955856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953C0D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955856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2D9EEF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955856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</w:tr>
      <w:tr w:rsidR="00955856" w:rsidRPr="00955856" w14:paraId="29EFBB70" w14:textId="77777777" w:rsidTr="00A8641C">
        <w:trPr>
          <w:trHeight w:val="450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CEA4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College life stres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57A5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74EA0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295D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</w:tr>
      <w:tr w:rsidR="00955856" w:rsidRPr="00955856" w14:paraId="618CD021" w14:textId="77777777" w:rsidTr="00A8641C">
        <w:trPr>
          <w:trHeight w:val="450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68BAE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G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rowth mindset</w:t>
            </w: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of intelligenc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5983CD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-.</w:t>
            </w: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7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23767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41B6B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</w:tr>
      <w:tr w:rsidR="00955856" w:rsidRPr="00955856" w14:paraId="3F46A867" w14:textId="77777777" w:rsidTr="00551EA8">
        <w:trPr>
          <w:trHeight w:val="450"/>
        </w:trPr>
        <w:tc>
          <w:tcPr>
            <w:tcW w:w="24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8F098D" w14:textId="77777777" w:rsidR="00797301" w:rsidRDefault="00BD3810" w:rsidP="00797301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Adjustment to </w:t>
            </w:r>
          </w:p>
          <w:p w14:paraId="72197048" w14:textId="376CFF68" w:rsidR="00BD3810" w:rsidRPr="00955856" w:rsidRDefault="00BD3810" w:rsidP="00797301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college lif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F56261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-.3</w:t>
            </w: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CC168D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.2</w:t>
            </w:r>
            <w:r w:rsidRPr="00955856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2</w:t>
            </w: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8A0DF8" w14:textId="77777777" w:rsidR="00BD3810" w:rsidRPr="00955856" w:rsidRDefault="00BD3810" w:rsidP="00A8641C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955856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</w:tr>
    </w:tbl>
    <w:p w14:paraId="1DD2B724" w14:textId="77777777" w:rsidR="00BD3810" w:rsidRPr="00955856" w:rsidRDefault="00BD3810"/>
    <w:sectPr w:rsidR="00BD3810" w:rsidRPr="009558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81E71" w14:textId="77777777" w:rsidR="0084265C" w:rsidRDefault="0084265C" w:rsidP="00551EA8">
      <w:pPr>
        <w:spacing w:after="0"/>
      </w:pPr>
      <w:r>
        <w:separator/>
      </w:r>
    </w:p>
  </w:endnote>
  <w:endnote w:type="continuationSeparator" w:id="0">
    <w:p w14:paraId="7886E4CA" w14:textId="77777777" w:rsidR="0084265C" w:rsidRDefault="0084265C" w:rsidP="00551E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바탕체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FB68D" w14:textId="77777777" w:rsidR="0084265C" w:rsidRDefault="0084265C" w:rsidP="00551EA8">
      <w:pPr>
        <w:spacing w:after="0"/>
      </w:pPr>
      <w:r>
        <w:separator/>
      </w:r>
    </w:p>
  </w:footnote>
  <w:footnote w:type="continuationSeparator" w:id="0">
    <w:p w14:paraId="2FEAB315" w14:textId="77777777" w:rsidR="0084265C" w:rsidRDefault="0084265C" w:rsidP="00551E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10"/>
    <w:rsid w:val="00050F4F"/>
    <w:rsid w:val="000938BE"/>
    <w:rsid w:val="000B563D"/>
    <w:rsid w:val="000C6245"/>
    <w:rsid w:val="002E559F"/>
    <w:rsid w:val="003775C8"/>
    <w:rsid w:val="003F7E89"/>
    <w:rsid w:val="00547D66"/>
    <w:rsid w:val="00551EA8"/>
    <w:rsid w:val="00797301"/>
    <w:rsid w:val="0084265C"/>
    <w:rsid w:val="00955856"/>
    <w:rsid w:val="009924D3"/>
    <w:rsid w:val="009C111A"/>
    <w:rsid w:val="00A22F9A"/>
    <w:rsid w:val="00B34E51"/>
    <w:rsid w:val="00BB05AE"/>
    <w:rsid w:val="00BD3810"/>
    <w:rsid w:val="00EC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B9320"/>
  <w15:chartTrackingRefBased/>
  <w15:docId w15:val="{6E22EF74-54A6-4FDC-82FA-214AFAC20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D38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3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38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38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38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38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38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38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38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38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38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38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38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38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D3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38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D38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3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D381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381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D381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38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D381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D38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D3810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51EA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51EA8"/>
  </w:style>
  <w:style w:type="paragraph" w:styleId="ac">
    <w:name w:val="footer"/>
    <w:basedOn w:val="a"/>
    <w:link w:val="Char4"/>
    <w:uiPriority w:val="99"/>
    <w:unhideWhenUsed/>
    <w:rsid w:val="00551EA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51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82</dc:creator>
  <cp:keywords/>
  <dc:description/>
  <cp:lastModifiedBy>3982</cp:lastModifiedBy>
  <cp:revision>5</cp:revision>
  <dcterms:created xsi:type="dcterms:W3CDTF">2025-05-12T05:37:00Z</dcterms:created>
  <dcterms:modified xsi:type="dcterms:W3CDTF">2025-05-15T11:16:00Z</dcterms:modified>
</cp:coreProperties>
</file>